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803C55" w14:textId="32C45D65" w:rsidR="00355FE2" w:rsidRPr="00C771D1" w:rsidRDefault="00232EC1" w:rsidP="00C771D1">
      <w:pPr>
        <w:spacing w:line="240" w:lineRule="auto"/>
        <w:rPr>
          <w:b/>
        </w:rPr>
      </w:pPr>
      <w:bookmarkStart w:id="0" w:name="_GoBack"/>
      <w:bookmarkEnd w:id="0"/>
      <w:r>
        <w:rPr>
          <w:b/>
        </w:rPr>
        <w:t>Table S2</w:t>
      </w:r>
      <w:r>
        <w:rPr>
          <w:b/>
          <w:lang w:val="en-US"/>
        </w:rPr>
        <w:t>:</w:t>
      </w:r>
      <w:r w:rsidR="00C771D1" w:rsidRPr="00C771D1">
        <w:rPr>
          <w:b/>
        </w:rPr>
        <w:t xml:space="preserve"> Detailed genotypes used in this study</w:t>
      </w:r>
    </w:p>
    <w:p w14:paraId="3A973BE8" w14:textId="77777777" w:rsidR="00355FE2" w:rsidRDefault="00355FE2" w:rsidP="00C771D1">
      <w:pPr>
        <w:spacing w:line="240" w:lineRule="auto"/>
      </w:pPr>
    </w:p>
    <w:tbl>
      <w:tblPr>
        <w:tblStyle w:val="a"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2550"/>
        <w:gridCol w:w="5415"/>
      </w:tblGrid>
      <w:tr w:rsidR="00355FE2" w14:paraId="683025C6" w14:textId="77777777" w:rsidTr="000C339D">
        <w:tc>
          <w:tcPr>
            <w:tcW w:w="105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20181" w14:textId="77777777" w:rsidR="00355FE2" w:rsidRPr="000C339D" w:rsidRDefault="00C771D1" w:rsidP="00C771D1">
            <w:pPr>
              <w:spacing w:line="240" w:lineRule="auto"/>
              <w:rPr>
                <w:b/>
                <w:bCs/>
              </w:rPr>
            </w:pPr>
            <w:r w:rsidRPr="000C339D">
              <w:rPr>
                <w:b/>
                <w:bCs/>
              </w:rPr>
              <w:t>Figure</w:t>
            </w:r>
          </w:p>
        </w:tc>
        <w:tc>
          <w:tcPr>
            <w:tcW w:w="2550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A3FB" w14:textId="77777777" w:rsidR="00355FE2" w:rsidRPr="000C339D" w:rsidRDefault="00C771D1" w:rsidP="00C771D1">
            <w:pPr>
              <w:spacing w:line="240" w:lineRule="auto"/>
              <w:rPr>
                <w:b/>
                <w:bCs/>
              </w:rPr>
            </w:pPr>
            <w:r w:rsidRPr="000C339D">
              <w:rPr>
                <w:b/>
                <w:bCs/>
              </w:rPr>
              <w:t>Shorthand</w:t>
            </w:r>
          </w:p>
        </w:tc>
        <w:tc>
          <w:tcPr>
            <w:tcW w:w="5415" w:type="dxa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FA02A" w14:textId="77777777" w:rsidR="00355FE2" w:rsidRPr="000C339D" w:rsidRDefault="00C771D1" w:rsidP="00C771D1">
            <w:pPr>
              <w:spacing w:line="240" w:lineRule="auto"/>
              <w:rPr>
                <w:b/>
                <w:bCs/>
              </w:rPr>
            </w:pPr>
            <w:r w:rsidRPr="000C339D">
              <w:rPr>
                <w:b/>
                <w:bCs/>
              </w:rPr>
              <w:t>Full genotype</w:t>
            </w:r>
          </w:p>
        </w:tc>
      </w:tr>
      <w:tr w:rsidR="00355FE2" w14:paraId="73B519CD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17D1" w14:textId="1641D9CD" w:rsidR="00355FE2" w:rsidRDefault="00C771D1" w:rsidP="00B2540E">
            <w:pPr>
              <w:spacing w:line="240" w:lineRule="auto"/>
            </w:pPr>
            <w:r>
              <w:t xml:space="preserve">1A, </w:t>
            </w:r>
            <w:r w:rsidR="00B2540E">
              <w:t>1–figure supplement 1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C5C35" w14:textId="77777777" w:rsidR="00355FE2" w:rsidRDefault="00C771D1" w:rsidP="00C771D1">
            <w:pPr>
              <w:spacing w:line="240" w:lineRule="auto"/>
            </w:pPr>
            <w:r>
              <w:t>N/A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A2855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elav-GAL4/+ </w:t>
            </w:r>
            <w:r>
              <w:t xml:space="preserve">or </w:t>
            </w:r>
            <w:r>
              <w:rPr>
                <w:i/>
              </w:rPr>
              <w:t>Y</w:t>
            </w:r>
          </w:p>
          <w:p w14:paraId="508A1EDE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UAS-mAChR-A-RNAi 1/+</w:t>
            </w:r>
          </w:p>
          <w:p w14:paraId="5DCF0A41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elav-GAL4/+ </w:t>
            </w:r>
            <w:r>
              <w:t xml:space="preserve">or </w:t>
            </w:r>
            <w:r>
              <w:rPr>
                <w:i/>
              </w:rPr>
              <w:t>Y; +; UAS-mAChR-A-RNAi 1/+</w:t>
            </w:r>
          </w:p>
          <w:p w14:paraId="6AC9571F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UAS-dcr2/+; UAS-mAChR-A-RNAi 2/+</w:t>
            </w:r>
          </w:p>
          <w:p w14:paraId="49203599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 xml:space="preserve">elav-GAL4/+ </w:t>
            </w:r>
            <w:r>
              <w:t xml:space="preserve">or </w:t>
            </w:r>
            <w:r>
              <w:rPr>
                <w:i/>
              </w:rPr>
              <w:t>Y; UAS-dcr2/+; UAS-mAChR-A-RNAi 2/+</w:t>
            </w:r>
          </w:p>
        </w:tc>
      </w:tr>
      <w:tr w:rsidR="00355FE2" w14:paraId="7DE5F1BF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BCAE8" w14:textId="77777777" w:rsidR="00355FE2" w:rsidRDefault="00C771D1" w:rsidP="00C771D1">
            <w:pPr>
              <w:spacing w:line="240" w:lineRule="auto"/>
            </w:pPr>
            <w:r>
              <w:t>1B,C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DC75" w14:textId="77777777" w:rsidR="00355FE2" w:rsidRDefault="00C771D1" w:rsidP="00C771D1">
            <w:pPr>
              <w:spacing w:line="240" w:lineRule="auto"/>
            </w:pPr>
            <w:r>
              <w:t>N/A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D347F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OK107-GAL4/+</w:t>
            </w:r>
          </w:p>
          <w:p w14:paraId="2F53A442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UAS-mAChR-A-RNAi 1/+</w:t>
            </w:r>
          </w:p>
          <w:p w14:paraId="36D153B1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UAS-mAChR-A-RNAi 1/+; +; OK107-GAL4/+</w:t>
            </w:r>
          </w:p>
          <w:p w14:paraId="17846D5E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UAS-dcr2/+; UAS-mAChR-A-RNAi 2/+</w:t>
            </w:r>
          </w:p>
          <w:p w14:paraId="4E646E3D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UAS-dcr2/+; UAS-mAChR-A-RNAi 2/+; OK107-GAL4/+</w:t>
            </w:r>
          </w:p>
        </w:tc>
      </w:tr>
      <w:tr w:rsidR="00355FE2" w14:paraId="06F40A8B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3C515" w14:textId="2FC86649" w:rsidR="00355FE2" w:rsidRPr="00AF61A3" w:rsidRDefault="00AF61A3" w:rsidP="00C771D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E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8D65" w14:textId="77777777" w:rsidR="00355FE2" w:rsidRDefault="00C771D1" w:rsidP="00C771D1">
            <w:pPr>
              <w:spacing w:line="240" w:lineRule="auto"/>
            </w:pPr>
            <w:r>
              <w:t>N/A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94291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tub-GAL80</w:t>
            </w:r>
            <w:r>
              <w:rPr>
                <w:i/>
                <w:vertAlign w:val="superscript"/>
              </w:rPr>
              <w:t>ts</w:t>
            </w:r>
            <w:r>
              <w:rPr>
                <w:i/>
              </w:rPr>
              <w:t>/+; +; OK107-GAL4/+</w:t>
            </w:r>
          </w:p>
          <w:p w14:paraId="599B9D93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UAS-mAChR-A-RNAi 1/+</w:t>
            </w:r>
          </w:p>
          <w:p w14:paraId="41F8F5A1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tub-GAL80</w:t>
            </w:r>
            <w:r>
              <w:rPr>
                <w:i/>
                <w:vertAlign w:val="superscript"/>
              </w:rPr>
              <w:t>ts</w:t>
            </w:r>
            <w:r>
              <w:rPr>
                <w:i/>
              </w:rPr>
              <w:t>/+; UAS-mAChR-A-RNAi 1/+; OK107-GAL4/+</w:t>
            </w:r>
          </w:p>
        </w:tc>
      </w:tr>
      <w:tr w:rsidR="00355FE2" w14:paraId="2DAE122F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51CEF" w14:textId="0D276A2C" w:rsidR="00355FE2" w:rsidRDefault="00AF61A3" w:rsidP="00C771D1">
            <w:pPr>
              <w:spacing w:line="240" w:lineRule="auto"/>
            </w:pPr>
            <w:r>
              <w:rPr>
                <w:lang w:val="en-US"/>
              </w:rPr>
              <w:t>2</w:t>
            </w:r>
            <w:r w:rsidR="00C771D1">
              <w:t>A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3DDA3" w14:textId="77777777" w:rsidR="00355FE2" w:rsidRDefault="00C771D1" w:rsidP="00C771D1">
            <w:pPr>
              <w:spacing w:line="240" w:lineRule="auto"/>
            </w:pPr>
            <w:r>
              <w:t>N/A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A5D67" w14:textId="77777777" w:rsidR="00355FE2" w:rsidRPr="00C771D1" w:rsidRDefault="00C771D1" w:rsidP="00C771D1">
            <w:pPr>
              <w:spacing w:line="240" w:lineRule="auto"/>
              <w:rPr>
                <w:i/>
                <w:color w:val="FF0000"/>
              </w:rPr>
            </w:pPr>
            <w:r w:rsidRPr="00C771D1">
              <w:rPr>
                <w:i/>
              </w:rPr>
              <w:t xml:space="preserve">MiMIC-mAChR-A-GAL4; 20xUAS-6xGFP </w:t>
            </w:r>
          </w:p>
        </w:tc>
      </w:tr>
      <w:tr w:rsidR="00355FE2" w14:paraId="7A22EF14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5FC8" w14:textId="54C6F363" w:rsidR="00355FE2" w:rsidRDefault="00AF61A3" w:rsidP="00C771D1">
            <w:pPr>
              <w:spacing w:line="240" w:lineRule="auto"/>
            </w:pPr>
            <w:r>
              <w:rPr>
                <w:lang w:val="en-US"/>
              </w:rPr>
              <w:t>2</w:t>
            </w:r>
            <w:r w:rsidR="00C771D1">
              <w:t>B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332CE" w14:textId="77777777" w:rsidR="00355FE2" w:rsidRDefault="00C771D1" w:rsidP="00C771D1">
            <w:pPr>
              <w:spacing w:line="240" w:lineRule="auto"/>
            </w:pPr>
            <w:r>
              <w:t>N/A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0D6AF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UAS-mAChR-A-RNAi 1/+</w:t>
            </w:r>
          </w:p>
          <w:p w14:paraId="0768ED37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mb247-GAL4/+</w:t>
            </w:r>
          </w:p>
          <w:p w14:paraId="5F611133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mb247-GAL4/UAS-mAChR-A-RNAi 1</w:t>
            </w:r>
          </w:p>
          <w:p w14:paraId="29DDB08A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c305a-GAL4/+</w:t>
            </w:r>
          </w:p>
          <w:p w14:paraId="38CA5DE6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c305a-GAL4/+; UAS-mAChR-A-RNAi 1/+</w:t>
            </w:r>
          </w:p>
          <w:p w14:paraId="46810A22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{lexAop-GAL80}su(Hw)attP5/R45H04-LexA; mb247-GAL4/+</w:t>
            </w:r>
          </w:p>
          <w:p w14:paraId="5F6EA26D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{lexAop-GAL80}su(Hw)attP5)/R45H04-LexA; mb247-GAL4/UAS-mAChR-A-RNAi 1</w:t>
            </w:r>
          </w:p>
          <w:p w14:paraId="325A14E7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{lexAop-GAL80}su(Hw)attP5)/R44E04-LexA; mb247-GAL4/+</w:t>
            </w:r>
          </w:p>
          <w:p w14:paraId="44E0AB93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{lexAop-GAL80}su(Hw)attP5/R44E04-LexA; mb247-GAL4/UAS-mAChR-A-RNAi 1</w:t>
            </w:r>
          </w:p>
        </w:tc>
      </w:tr>
      <w:tr w:rsidR="009A065A" w14:paraId="13156799" w14:textId="77777777" w:rsidTr="00A20C0D">
        <w:tc>
          <w:tcPr>
            <w:tcW w:w="10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E1D8" w14:textId="774D4524" w:rsidR="009A065A" w:rsidRDefault="009A065A" w:rsidP="00A20C0D">
            <w:pPr>
              <w:spacing w:line="240" w:lineRule="auto"/>
            </w:pPr>
            <w:r>
              <w:t>2—figure supplement 2</w:t>
            </w:r>
          </w:p>
          <w:p w14:paraId="0378D6F8" w14:textId="6A6274B4" w:rsidR="009A065A" w:rsidRDefault="009A065A" w:rsidP="00A20C0D">
            <w:pPr>
              <w:spacing w:line="240" w:lineRule="auto"/>
            </w:pP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B913B" w14:textId="77777777" w:rsidR="009A065A" w:rsidRDefault="009A065A" w:rsidP="00A20C0D">
            <w:pPr>
              <w:spacing w:line="240" w:lineRule="auto"/>
            </w:pPr>
            <w:r>
              <w:t>OK107-GAL4&gt;UAS-GFP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F538E" w14:textId="77777777" w:rsidR="009A065A" w:rsidRPr="00C771D1" w:rsidRDefault="009A065A" w:rsidP="00A20C0D">
            <w:pPr>
              <w:spacing w:line="240" w:lineRule="auto"/>
              <w:rPr>
                <w:i/>
              </w:rPr>
            </w:pPr>
            <w:r w:rsidRPr="00C771D1">
              <w:rPr>
                <w:i/>
              </w:rPr>
              <w:t xml:space="preserve">+; UAS-mCD8-GFP/+;OK107-GAL4/+ </w:t>
            </w:r>
          </w:p>
        </w:tc>
      </w:tr>
      <w:tr w:rsidR="009A065A" w14:paraId="09A29465" w14:textId="77777777" w:rsidTr="00A20C0D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4198C" w14:textId="72CFA716" w:rsidR="009A065A" w:rsidRDefault="009A065A" w:rsidP="00A20C0D">
            <w:pPr>
              <w:spacing w:line="240" w:lineRule="auto"/>
            </w:pP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4D5D7" w14:textId="77777777" w:rsidR="009A065A" w:rsidRDefault="009A065A" w:rsidP="00A20C0D">
            <w:pPr>
              <w:spacing w:line="240" w:lineRule="auto"/>
            </w:pPr>
            <w:r>
              <w:t>MB247-GAL4&gt;UAS-GFP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C8BF8" w14:textId="77777777" w:rsidR="009A065A" w:rsidRPr="00C771D1" w:rsidRDefault="009A065A" w:rsidP="00A20C0D">
            <w:pPr>
              <w:spacing w:line="240" w:lineRule="auto"/>
              <w:rPr>
                <w:i/>
              </w:rPr>
            </w:pPr>
            <w:r w:rsidRPr="00C771D1">
              <w:rPr>
                <w:i/>
              </w:rPr>
              <w:t>+; UAS-mCD8-GFP/mb247-GAL4; +</w:t>
            </w:r>
          </w:p>
        </w:tc>
      </w:tr>
      <w:tr w:rsidR="009A065A" w14:paraId="267361CC" w14:textId="77777777" w:rsidTr="00A20C0D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39E5D" w14:textId="1B809140" w:rsidR="009A065A" w:rsidRDefault="009A065A" w:rsidP="00A20C0D">
            <w:pPr>
              <w:spacing w:line="240" w:lineRule="auto"/>
            </w:pP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2E0E" w14:textId="77777777" w:rsidR="009A065A" w:rsidRDefault="009A065A" w:rsidP="00A20C0D">
            <w:pPr>
              <w:spacing w:line="240" w:lineRule="auto"/>
            </w:pPr>
            <w:r>
              <w:t>c305a-GAL4&gt;UAS-GFP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68184" w14:textId="77777777" w:rsidR="009A065A" w:rsidRPr="00C771D1" w:rsidRDefault="009A065A" w:rsidP="00A20C0D">
            <w:pPr>
              <w:spacing w:line="240" w:lineRule="auto"/>
              <w:rPr>
                <w:i/>
              </w:rPr>
            </w:pPr>
            <w:r w:rsidRPr="00C771D1">
              <w:rPr>
                <w:i/>
              </w:rPr>
              <w:t>c305a-GAL4, UAS-mCD8-GFP/CyO; Sb/TM3,Ser</w:t>
            </w:r>
          </w:p>
        </w:tc>
      </w:tr>
      <w:tr w:rsidR="009A065A" w14:paraId="3E5CEBA1" w14:textId="77777777" w:rsidTr="00A20C0D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B9578" w14:textId="2F3A7035" w:rsidR="009A065A" w:rsidRDefault="009A065A" w:rsidP="00A20C0D">
            <w:pPr>
              <w:spacing w:line="240" w:lineRule="auto"/>
            </w:pP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1E593" w14:textId="77777777" w:rsidR="009A065A" w:rsidRDefault="009A065A" w:rsidP="00A20C0D">
            <w:pPr>
              <w:spacing w:line="240" w:lineRule="auto"/>
            </w:pPr>
            <w:r>
              <w:t>R44E04-LexA&gt;LexAop-GFP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10F18" w14:textId="77777777" w:rsidR="009A065A" w:rsidRPr="00C771D1" w:rsidRDefault="009A065A" w:rsidP="00A20C0D">
            <w:pPr>
              <w:spacing w:line="240" w:lineRule="auto"/>
              <w:rPr>
                <w:i/>
              </w:rPr>
            </w:pPr>
            <w:r>
              <w:rPr>
                <w:i/>
              </w:rPr>
              <w:t>{</w:t>
            </w:r>
            <w:r w:rsidRPr="00C771D1">
              <w:rPr>
                <w:i/>
              </w:rPr>
              <w:t>R44E04-LexA</w:t>
            </w:r>
            <w:r>
              <w:rPr>
                <w:i/>
              </w:rPr>
              <w:t>}attP40</w:t>
            </w:r>
            <w:r w:rsidRPr="00C771D1">
              <w:rPr>
                <w:i/>
              </w:rPr>
              <w:t>/{</w:t>
            </w:r>
            <w:r w:rsidRPr="00C771D1">
              <w:rPr>
                <w:i/>
                <w:highlight w:val="white"/>
              </w:rPr>
              <w:t>LexAop2-mCD8-GFP}attp40/CyO; +; +</w:t>
            </w:r>
          </w:p>
        </w:tc>
      </w:tr>
      <w:tr w:rsidR="009A065A" w14:paraId="64CC6655" w14:textId="77777777" w:rsidTr="00A20C0D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84626" w14:textId="065F4AE3" w:rsidR="009A065A" w:rsidRDefault="009A065A" w:rsidP="00A20C0D">
            <w:pPr>
              <w:spacing w:line="240" w:lineRule="auto"/>
            </w:pP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7DE4B" w14:textId="77777777" w:rsidR="009A065A" w:rsidRDefault="009A065A" w:rsidP="00A20C0D">
            <w:pPr>
              <w:spacing w:line="240" w:lineRule="auto"/>
            </w:pPr>
            <w:r>
              <w:t>R45H04-LexA&gt;LexAop-GFP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7CFD2" w14:textId="77777777" w:rsidR="009A065A" w:rsidRPr="00C771D1" w:rsidRDefault="009A065A" w:rsidP="00A20C0D">
            <w:pPr>
              <w:spacing w:line="240" w:lineRule="auto"/>
              <w:rPr>
                <w:i/>
              </w:rPr>
            </w:pPr>
            <w:r>
              <w:rPr>
                <w:i/>
              </w:rPr>
              <w:t>{</w:t>
            </w:r>
            <w:r w:rsidRPr="00C771D1">
              <w:rPr>
                <w:i/>
              </w:rPr>
              <w:t>R45H04-LexA</w:t>
            </w:r>
            <w:r>
              <w:rPr>
                <w:i/>
              </w:rPr>
              <w:t>}attP40</w:t>
            </w:r>
            <w:r w:rsidRPr="00C771D1">
              <w:rPr>
                <w:i/>
              </w:rPr>
              <w:t>/{</w:t>
            </w:r>
            <w:r w:rsidRPr="00C771D1">
              <w:rPr>
                <w:i/>
                <w:highlight w:val="white"/>
              </w:rPr>
              <w:t>LexAop2-mCD8-GFP}attp40/CyO; +; +</w:t>
            </w:r>
          </w:p>
        </w:tc>
      </w:tr>
      <w:tr w:rsidR="009A065A" w14:paraId="01B80603" w14:textId="77777777" w:rsidTr="00A20C0D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A9D1" w14:textId="34E52A03" w:rsidR="009A065A" w:rsidRDefault="009A065A" w:rsidP="00A20C0D">
            <w:pPr>
              <w:spacing w:line="240" w:lineRule="auto"/>
            </w:pP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6FB8" w14:textId="77777777" w:rsidR="009A065A" w:rsidRDefault="009A065A" w:rsidP="00A20C0D">
            <w:pPr>
              <w:spacing w:line="240" w:lineRule="auto"/>
            </w:pPr>
            <w:r>
              <w:t>MB247-GAL4&gt;UAS-GFP</w:t>
            </w:r>
            <w:r>
              <w:br/>
            </w:r>
            <w:r>
              <w:lastRenderedPageBreak/>
              <w:t>R45H04-LexA&gt;LexAop-GAL80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D9E9" w14:textId="77777777" w:rsidR="009A065A" w:rsidRPr="00C771D1" w:rsidRDefault="009A065A" w:rsidP="00A20C0D">
            <w:pPr>
              <w:spacing w:line="240" w:lineRule="auto"/>
              <w:rPr>
                <w:i/>
              </w:rPr>
            </w:pPr>
            <w:r>
              <w:rPr>
                <w:i/>
              </w:rPr>
              <w:lastRenderedPageBreak/>
              <w:t>{</w:t>
            </w:r>
            <w:r w:rsidRPr="00C771D1">
              <w:rPr>
                <w:i/>
              </w:rPr>
              <w:t>R45H04-LexA</w:t>
            </w:r>
            <w:r>
              <w:rPr>
                <w:i/>
              </w:rPr>
              <w:t>}attP40</w:t>
            </w:r>
            <w:r w:rsidRPr="00C771D1">
              <w:rPr>
                <w:i/>
              </w:rPr>
              <w:t>/UAS-mCD8-GFP; mb247-GAL4/LexAop-GAL80; +</w:t>
            </w:r>
          </w:p>
          <w:p w14:paraId="5D4380FB" w14:textId="77777777" w:rsidR="009A065A" w:rsidRPr="00C771D1" w:rsidRDefault="009A065A" w:rsidP="00A20C0D">
            <w:pPr>
              <w:spacing w:line="240" w:lineRule="auto"/>
              <w:rPr>
                <w:i/>
              </w:rPr>
            </w:pPr>
          </w:p>
        </w:tc>
      </w:tr>
      <w:tr w:rsidR="009A065A" w14:paraId="3AB4DE07" w14:textId="77777777" w:rsidTr="00A20C0D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B58FD" w14:textId="240F7EC1" w:rsidR="009A065A" w:rsidRDefault="009A065A" w:rsidP="00A20C0D">
            <w:pPr>
              <w:spacing w:line="240" w:lineRule="auto"/>
            </w:pP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A8B9" w14:textId="77777777" w:rsidR="009A065A" w:rsidRDefault="009A065A" w:rsidP="00A20C0D">
            <w:pPr>
              <w:spacing w:line="240" w:lineRule="auto"/>
            </w:pPr>
            <w:r>
              <w:t>MB247-GAL4&gt; UAS-G</w:t>
            </w:r>
            <w:r>
              <w:rPr>
                <w:lang w:val="en-US"/>
              </w:rPr>
              <w:t>CaMP6f</w:t>
            </w:r>
            <w:r>
              <w:br/>
              <w:t>R44E04-LexA&gt;LexAop-GAL80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27E45" w14:textId="77777777" w:rsidR="009A065A" w:rsidRPr="00C771D1" w:rsidRDefault="009A065A" w:rsidP="00A20C0D">
            <w:pPr>
              <w:spacing w:line="240" w:lineRule="auto"/>
              <w:rPr>
                <w:i/>
              </w:rPr>
            </w:pPr>
            <w:r>
              <w:rPr>
                <w:i/>
              </w:rPr>
              <w:t>{R4</w:t>
            </w:r>
            <w:r>
              <w:rPr>
                <w:i/>
                <w:lang w:val="en-US"/>
              </w:rPr>
              <w:t>4E</w:t>
            </w:r>
            <w:r>
              <w:rPr>
                <w:i/>
              </w:rPr>
              <w:t>04-LexA}attP40/</w:t>
            </w:r>
            <w:r w:rsidRPr="00C771D1">
              <w:rPr>
                <w:i/>
              </w:rPr>
              <w:t>LexAop-GAL80</w:t>
            </w:r>
            <w:r>
              <w:rPr>
                <w:i/>
              </w:rPr>
              <w:t>, UAS-GCaMP6f</w:t>
            </w:r>
            <w:r w:rsidRPr="00C771D1">
              <w:rPr>
                <w:i/>
              </w:rPr>
              <w:t>; mb247-GAL4/+</w:t>
            </w:r>
          </w:p>
          <w:p w14:paraId="30C2C2B8" w14:textId="77777777" w:rsidR="009A065A" w:rsidRPr="00C771D1" w:rsidRDefault="009A065A" w:rsidP="00A20C0D">
            <w:pPr>
              <w:spacing w:line="240" w:lineRule="auto"/>
              <w:rPr>
                <w:b/>
                <w:color w:val="FF0000"/>
              </w:rPr>
            </w:pPr>
          </w:p>
        </w:tc>
      </w:tr>
      <w:tr w:rsidR="009A065A" w:rsidRPr="00C771D1" w14:paraId="25C71666" w14:textId="77777777" w:rsidTr="00A20C0D">
        <w:tc>
          <w:tcPr>
            <w:tcW w:w="10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982F" w14:textId="1E90D77D" w:rsidR="009A065A" w:rsidRDefault="009A065A" w:rsidP="00A20C0D">
            <w:pPr>
              <w:spacing w:line="240" w:lineRule="auto"/>
            </w:pP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918F1" w14:textId="77777777" w:rsidR="009A065A" w:rsidRDefault="009A065A" w:rsidP="00A20C0D">
            <w:pPr>
              <w:spacing w:line="240" w:lineRule="auto"/>
            </w:pPr>
            <w:r>
              <w:t>R12G04-LexA&gt;LexAop-GFP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EB588" w14:textId="77777777" w:rsidR="009A065A" w:rsidRPr="00C771D1" w:rsidRDefault="009A065A" w:rsidP="00A20C0D">
            <w:pPr>
              <w:spacing w:line="240" w:lineRule="auto"/>
              <w:rPr>
                <w:i/>
              </w:rPr>
            </w:pPr>
            <w:r>
              <w:rPr>
                <w:i/>
              </w:rPr>
              <w:t>{R12G04-L</w:t>
            </w:r>
            <w:r w:rsidRPr="00C771D1">
              <w:rPr>
                <w:i/>
              </w:rPr>
              <w:t>exA}attP40/</w:t>
            </w:r>
            <w:r w:rsidRPr="00C771D1">
              <w:rPr>
                <w:i/>
                <w:highlight w:val="white"/>
              </w:rPr>
              <w:t>LexAop2-mCD8-GFP; +; +</w:t>
            </w:r>
          </w:p>
        </w:tc>
      </w:tr>
      <w:tr w:rsidR="00355FE2" w14:paraId="632635B4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AD9D0" w14:textId="06DEB3F7" w:rsidR="00355FE2" w:rsidRPr="00AF61A3" w:rsidRDefault="00AF61A3" w:rsidP="00C771D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,4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2CAAA" w14:textId="77777777" w:rsidR="00355FE2" w:rsidRDefault="00C771D1" w:rsidP="00C771D1">
            <w:pPr>
              <w:spacing w:line="240" w:lineRule="auto"/>
            </w:pPr>
            <w:r>
              <w:t>OK107-GAL4&gt;GCaMP6f, dcr2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5CE40" w14:textId="7F3B7FF6" w:rsidR="00355FE2" w:rsidRDefault="00666E26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{</w:t>
            </w:r>
            <w:r w:rsidR="00C771D1">
              <w:rPr>
                <w:i/>
              </w:rPr>
              <w:t>UAS-GCaMP6f</w:t>
            </w:r>
            <w:r>
              <w:rPr>
                <w:i/>
              </w:rPr>
              <w:t>}attP40</w:t>
            </w:r>
            <w:r w:rsidR="00C771D1">
              <w:rPr>
                <w:i/>
              </w:rPr>
              <w:t>/UAS-dcr2; +; OK107-GAL4/+</w:t>
            </w:r>
          </w:p>
        </w:tc>
      </w:tr>
      <w:tr w:rsidR="00355FE2" w14:paraId="0DCB6BDF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72D08" w14:textId="0B65069B" w:rsidR="00355FE2" w:rsidRPr="00AF61A3" w:rsidRDefault="00AF61A3" w:rsidP="00C771D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,4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7624C" w14:textId="77777777" w:rsidR="00355FE2" w:rsidRDefault="00C771D1" w:rsidP="00C771D1">
            <w:pPr>
              <w:spacing w:line="240" w:lineRule="auto"/>
            </w:pPr>
            <w:r>
              <w:t>OK107-GAL4&gt;GCaMP6f, dcr2, mAChR-A-RNAi 2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E802" w14:textId="4379536B" w:rsidR="00355FE2" w:rsidRDefault="00666E26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{UAS-GCaMP6f}attP40</w:t>
            </w:r>
            <w:r w:rsidR="00C771D1">
              <w:rPr>
                <w:i/>
              </w:rPr>
              <w:t>/UAS-dcr2; UAS-mAChR-A-RNAi 2/+; OK107-GAL4/+</w:t>
            </w:r>
          </w:p>
        </w:tc>
      </w:tr>
      <w:tr w:rsidR="00355FE2" w14:paraId="00E7A0CC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60701" w14:textId="51619A72" w:rsidR="00355FE2" w:rsidRPr="00AF61A3" w:rsidRDefault="00AF61A3" w:rsidP="00C771D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785A9" w14:textId="77777777" w:rsidR="00355FE2" w:rsidRDefault="00C771D1" w:rsidP="00C771D1">
            <w:pPr>
              <w:spacing w:line="240" w:lineRule="auto"/>
            </w:pPr>
            <w:r>
              <w:t>mb247-GAL4&gt;GCaMP6f, R44E04-LexA&gt;Gal80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F6523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{lexAop-GAL80}su(Hw)attP5, {UAS-GCaMP6f}attP40/R44E04-LexA; mb247-GAL4/+</w:t>
            </w:r>
          </w:p>
        </w:tc>
      </w:tr>
      <w:tr w:rsidR="00355FE2" w14:paraId="74799A33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649D" w14:textId="410F08EC" w:rsidR="00355FE2" w:rsidRPr="00AF61A3" w:rsidRDefault="00AF61A3" w:rsidP="00C771D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AD37" w14:textId="77777777" w:rsidR="00355FE2" w:rsidRDefault="00C771D1" w:rsidP="00C771D1">
            <w:pPr>
              <w:spacing w:line="240" w:lineRule="auto"/>
            </w:pPr>
            <w:r>
              <w:t>mb247-GAL4&gt;GCaMP6f, mAChR-A-RNAi 1, R44E04-LexA&gt;Gal80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15C3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{lexAop-GAL80}su(Hw)attP5, {UAS-GCaMP6f}attP40/R44E04-LexA; mb247-GAL4/UAS-mAChR-A-RNAi 1</w:t>
            </w:r>
          </w:p>
        </w:tc>
      </w:tr>
      <w:tr w:rsidR="00355FE2" w14:paraId="5AACABF2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97DA" w14:textId="5E241CB1" w:rsidR="00355FE2" w:rsidRDefault="00AF61A3" w:rsidP="00C771D1">
            <w:pPr>
              <w:spacing w:line="240" w:lineRule="auto"/>
            </w:pPr>
            <w:r>
              <w:rPr>
                <w:lang w:val="en-US"/>
              </w:rPr>
              <w:t>5</w:t>
            </w:r>
            <w:r>
              <w:t xml:space="preserve">A,B, </w:t>
            </w:r>
            <w:r>
              <w:rPr>
                <w:lang w:val="en-US"/>
              </w:rPr>
              <w:t>6</w:t>
            </w:r>
            <w:r w:rsidR="00C771D1">
              <w:t xml:space="preserve">, 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773D1" w14:textId="77777777" w:rsidR="00355FE2" w:rsidRDefault="00C771D1" w:rsidP="00C771D1">
            <w:pPr>
              <w:spacing w:line="240" w:lineRule="auto"/>
            </w:pPr>
            <w:r>
              <w:t>OK107-GAL4&gt;GCaMP6f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2E8E1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{UAS-GCaMP6f}attP40/+; +; OK107-GAL4/+</w:t>
            </w:r>
          </w:p>
        </w:tc>
      </w:tr>
      <w:tr w:rsidR="00355FE2" w14:paraId="4ADC24CF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4333" w14:textId="1F1F4BC9" w:rsidR="00355FE2" w:rsidRDefault="00AF61A3" w:rsidP="00C771D1">
            <w:pPr>
              <w:spacing w:line="240" w:lineRule="auto"/>
            </w:pPr>
            <w:r>
              <w:rPr>
                <w:lang w:val="en-US"/>
              </w:rPr>
              <w:t>5</w:t>
            </w:r>
            <w:r w:rsidR="00C771D1">
              <w:t>C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7BEAB" w14:textId="77777777" w:rsidR="00355FE2" w:rsidRDefault="00C771D1" w:rsidP="00C771D1">
            <w:pPr>
              <w:spacing w:line="240" w:lineRule="auto"/>
            </w:pPr>
            <w:r>
              <w:t>GH146-GAL4&gt;GCaMP6f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A5002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GH146-GAL4/+; UAS-GCaMP6f/+</w:t>
            </w:r>
          </w:p>
        </w:tc>
      </w:tr>
      <w:tr w:rsidR="00355FE2" w14:paraId="67C9CF9F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CE8FF" w14:textId="2A6DA372" w:rsidR="00355FE2" w:rsidRDefault="00AF61A3">
            <w:pPr>
              <w:spacing w:line="240" w:lineRule="auto"/>
            </w:pPr>
            <w:r>
              <w:rPr>
                <w:lang w:val="en-US"/>
              </w:rPr>
              <w:t>5</w:t>
            </w:r>
            <w:r w:rsidR="00C771D1">
              <w:t>D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69A3" w14:textId="77777777" w:rsidR="00355FE2" w:rsidRDefault="00C771D1" w:rsidP="00C771D1">
            <w:pPr>
              <w:spacing w:line="240" w:lineRule="auto"/>
            </w:pPr>
            <w:r>
              <w:t>APL unlabeled, APL&gt;TNT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85461" w14:textId="77777777" w:rsidR="00355FE2" w:rsidRDefault="00C771D1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NP2631-GAL4, GH146-FLP/tub-FRT-GAL80-FRT, UAS-mCherry, UAS-TNT; mb247-LexA, lexAop-GCaMP6f/+</w:t>
            </w:r>
          </w:p>
        </w:tc>
      </w:tr>
      <w:tr w:rsidR="00C62BF7" w14:paraId="364150AD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3278F" w14:textId="71398707" w:rsidR="00C62BF7" w:rsidDel="008F5AD2" w:rsidRDefault="00C62BF7" w:rsidP="00C771D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A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6860" w14:textId="46FE1DE4" w:rsidR="00C62BF7" w:rsidRDefault="00C62BF7" w:rsidP="00C771D1">
            <w:pPr>
              <w:spacing w:line="240" w:lineRule="auto"/>
            </w:pPr>
            <w:r>
              <w:t>OK107&gt;UAS-mAChR-A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DF308" w14:textId="1DCD8188" w:rsidR="00C62BF7" w:rsidRDefault="00C62BF7" w:rsidP="00C771D1">
            <w:pPr>
              <w:spacing w:line="240" w:lineRule="auto"/>
              <w:rPr>
                <w:i/>
              </w:rPr>
            </w:pPr>
            <w:r w:rsidRPr="00C62BF7">
              <w:rPr>
                <w:i/>
              </w:rPr>
              <w:t>UAS-mAChR-A-FLAG/+</w:t>
            </w:r>
            <w:r>
              <w:rPr>
                <w:i/>
              </w:rPr>
              <w:t>; OK107-GAL4/+</w:t>
            </w:r>
          </w:p>
        </w:tc>
      </w:tr>
      <w:tr w:rsidR="00C62BF7" w14:paraId="63F91F81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0BD5D" w14:textId="4B240A87" w:rsidR="00C62BF7" w:rsidDel="008F5AD2" w:rsidRDefault="00C62BF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C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D5B53" w14:textId="1D2072DA" w:rsidR="00C62BF7" w:rsidRDefault="00C62BF7" w:rsidP="00C771D1">
            <w:pPr>
              <w:spacing w:line="240" w:lineRule="auto"/>
            </w:pPr>
            <w:r>
              <w:t>N/A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625A8" w14:textId="77777777" w:rsidR="00C62BF7" w:rsidRDefault="00C62BF7" w:rsidP="00C771D1">
            <w:pPr>
              <w:spacing w:line="240" w:lineRule="auto"/>
              <w:rPr>
                <w:i/>
              </w:rPr>
            </w:pPr>
            <w:r w:rsidRPr="00C62BF7">
              <w:rPr>
                <w:i/>
              </w:rPr>
              <w:t>MiMIC mAChR-A-Stop</w:t>
            </w:r>
            <w:r>
              <w:rPr>
                <w:i/>
              </w:rPr>
              <w:t>/</w:t>
            </w:r>
            <w:r w:rsidRPr="00C62BF7">
              <w:rPr>
                <w:i/>
              </w:rPr>
              <w:t>MiMIC mAChR-A-Stop</w:t>
            </w:r>
          </w:p>
          <w:p w14:paraId="6758255A" w14:textId="3069B405" w:rsidR="00C62BF7" w:rsidRDefault="00C62BF7" w:rsidP="00C62BF7">
            <w:pPr>
              <w:spacing w:line="240" w:lineRule="auto"/>
              <w:rPr>
                <w:i/>
              </w:rPr>
            </w:pPr>
            <w:r w:rsidRPr="00C62BF7">
              <w:rPr>
                <w:i/>
              </w:rPr>
              <w:t>MiMIC mAChR-A-Stop</w:t>
            </w:r>
            <w:r>
              <w:rPr>
                <w:i/>
              </w:rPr>
              <w:t>/</w:t>
            </w:r>
            <w:r w:rsidRPr="00C62BF7">
              <w:rPr>
                <w:i/>
              </w:rPr>
              <w:t>MiMIC mAChR-A-Stop</w:t>
            </w:r>
            <w:r>
              <w:rPr>
                <w:i/>
              </w:rPr>
              <w:t>; mb247-GAL4</w:t>
            </w:r>
            <w:r w:rsidRPr="00C62BF7">
              <w:rPr>
                <w:i/>
              </w:rPr>
              <w:t>/+</w:t>
            </w:r>
            <w:r>
              <w:rPr>
                <w:i/>
              </w:rPr>
              <w:t xml:space="preserve"> </w:t>
            </w:r>
          </w:p>
          <w:p w14:paraId="6F87153F" w14:textId="6816A553" w:rsidR="00C62BF7" w:rsidRDefault="00C62BF7" w:rsidP="00C62BF7">
            <w:pPr>
              <w:spacing w:line="240" w:lineRule="auto"/>
              <w:rPr>
                <w:i/>
              </w:rPr>
            </w:pPr>
            <w:r w:rsidRPr="00C62BF7">
              <w:rPr>
                <w:i/>
              </w:rPr>
              <w:t>MiMIC mAChR-A-Stop</w:t>
            </w:r>
            <w:r>
              <w:rPr>
                <w:i/>
              </w:rPr>
              <w:t>/</w:t>
            </w:r>
            <w:r w:rsidRPr="00C62BF7">
              <w:rPr>
                <w:i/>
              </w:rPr>
              <w:t>MiMIC mAChR-A-Stop</w:t>
            </w:r>
            <w:r>
              <w:rPr>
                <w:i/>
              </w:rPr>
              <w:t xml:space="preserve">; </w:t>
            </w:r>
            <w:r w:rsidRPr="00C62BF7">
              <w:rPr>
                <w:i/>
              </w:rPr>
              <w:t>UAS-mAChR-A-FLAG/+</w:t>
            </w:r>
            <w:r>
              <w:rPr>
                <w:i/>
              </w:rPr>
              <w:t xml:space="preserve"> </w:t>
            </w:r>
          </w:p>
          <w:p w14:paraId="62153E05" w14:textId="60BB9BE0" w:rsidR="00C62BF7" w:rsidRDefault="00C62BF7" w:rsidP="00C62BF7">
            <w:pPr>
              <w:spacing w:line="240" w:lineRule="auto"/>
              <w:rPr>
                <w:i/>
              </w:rPr>
            </w:pPr>
            <w:r w:rsidRPr="00C62BF7">
              <w:rPr>
                <w:i/>
              </w:rPr>
              <w:t>MiMIC mAChR-A-Stop</w:t>
            </w:r>
            <w:r>
              <w:rPr>
                <w:i/>
              </w:rPr>
              <w:t>/</w:t>
            </w:r>
            <w:r w:rsidRPr="00C62BF7">
              <w:rPr>
                <w:i/>
              </w:rPr>
              <w:t>MiMIC mAChR-A-Stop</w:t>
            </w:r>
            <w:r>
              <w:rPr>
                <w:i/>
              </w:rPr>
              <w:t xml:space="preserve">; </w:t>
            </w:r>
            <w:r w:rsidRPr="00C62BF7">
              <w:rPr>
                <w:i/>
              </w:rPr>
              <w:t>UAS-mAChR-A-FLAG/</w:t>
            </w:r>
            <w:r>
              <w:rPr>
                <w:i/>
              </w:rPr>
              <w:t>mb247-GAL4</w:t>
            </w:r>
          </w:p>
        </w:tc>
      </w:tr>
      <w:tr w:rsidR="00355FE2" w14:paraId="49FBAF88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F046B" w14:textId="732E875C" w:rsidR="00355FE2" w:rsidRPr="00AF61A3" w:rsidRDefault="008F5AD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947CC" w14:textId="77777777" w:rsidR="00355FE2" w:rsidRDefault="00C771D1" w:rsidP="00C771D1">
            <w:pPr>
              <w:spacing w:line="240" w:lineRule="auto"/>
            </w:pPr>
            <w:r>
              <w:t>OK107-GAL4, R12G04-LexA&gt;GCaMP6f, mb247-dsRed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44F86" w14:textId="72B65912" w:rsidR="00355FE2" w:rsidRDefault="00594182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{R12G04-LexA}attP40</w:t>
            </w:r>
            <w:r w:rsidR="00C771D1">
              <w:rPr>
                <w:i/>
              </w:rPr>
              <w:t>/{lexAop-GCaMP6f}su(Hw)attP5, mb247-dsRed; +; OK107-GAL4/+</w:t>
            </w:r>
          </w:p>
        </w:tc>
      </w:tr>
      <w:tr w:rsidR="00355FE2" w14:paraId="0DF5A1B1" w14:textId="77777777"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9C4F4" w14:textId="70646A62" w:rsidR="00355FE2" w:rsidRPr="00AF61A3" w:rsidRDefault="008F5AD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5A898" w14:textId="77777777" w:rsidR="00355FE2" w:rsidRDefault="00C771D1" w:rsidP="00C771D1">
            <w:pPr>
              <w:spacing w:line="240" w:lineRule="auto"/>
            </w:pPr>
            <w:r>
              <w:t>OK107-GAL4&gt;mAChR-A-RNAi 1, R12G04-LexA&gt;GCaMP6f, mb247-dsRed</w:t>
            </w:r>
          </w:p>
        </w:tc>
        <w:tc>
          <w:tcPr>
            <w:tcW w:w="5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B4E7" w14:textId="7054750F" w:rsidR="00355FE2" w:rsidRDefault="00594182" w:rsidP="00C771D1">
            <w:pPr>
              <w:spacing w:line="240" w:lineRule="auto"/>
              <w:rPr>
                <w:i/>
              </w:rPr>
            </w:pPr>
            <w:r>
              <w:rPr>
                <w:i/>
              </w:rPr>
              <w:t>{</w:t>
            </w:r>
            <w:r w:rsidR="00C771D1">
              <w:rPr>
                <w:i/>
              </w:rPr>
              <w:t>R12G04-LexA</w:t>
            </w:r>
            <w:r>
              <w:rPr>
                <w:i/>
              </w:rPr>
              <w:t>}attP40</w:t>
            </w:r>
            <w:r w:rsidR="00C771D1">
              <w:rPr>
                <w:i/>
              </w:rPr>
              <w:t>/{lexAop-GCaMP6f}su(Hw)attP5, mb247-dsRed; UAS-mAChR-A-RNAi 1/+; OK107-GAL4/+</w:t>
            </w:r>
          </w:p>
        </w:tc>
      </w:tr>
    </w:tbl>
    <w:p w14:paraId="43DD37FF" w14:textId="77777777" w:rsidR="00355FE2" w:rsidRDefault="00355FE2">
      <w:pPr>
        <w:spacing w:line="240" w:lineRule="auto"/>
      </w:pPr>
    </w:p>
    <w:sectPr w:rsidR="00355FE2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FE2"/>
    <w:rsid w:val="00092714"/>
    <w:rsid w:val="000C339D"/>
    <w:rsid w:val="001A32EB"/>
    <w:rsid w:val="00232EC1"/>
    <w:rsid w:val="00262D36"/>
    <w:rsid w:val="00355FE2"/>
    <w:rsid w:val="004C6184"/>
    <w:rsid w:val="004D1104"/>
    <w:rsid w:val="00594182"/>
    <w:rsid w:val="00666E26"/>
    <w:rsid w:val="008F5AD2"/>
    <w:rsid w:val="009606FD"/>
    <w:rsid w:val="0098595A"/>
    <w:rsid w:val="009965A8"/>
    <w:rsid w:val="009A065A"/>
    <w:rsid w:val="009D28E2"/>
    <w:rsid w:val="00AF61A3"/>
    <w:rsid w:val="00B2540E"/>
    <w:rsid w:val="00BE38B0"/>
    <w:rsid w:val="00BF4349"/>
    <w:rsid w:val="00C23E4E"/>
    <w:rsid w:val="00C62BF7"/>
    <w:rsid w:val="00C771D1"/>
    <w:rsid w:val="00F8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092577"/>
  <w15:docId w15:val="{9F0E4DC4-057D-40B9-BEEC-AC34AB21A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uz-Cyrl-UZ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62B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B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BF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B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B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2BF7"/>
    <w:pPr>
      <w:spacing w:line="240" w:lineRule="auto"/>
      <w:contextualSpacing w:val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2BF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BF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9</cp:revision>
  <cp:lastPrinted>2019-06-16T07:39:00Z</cp:lastPrinted>
  <dcterms:created xsi:type="dcterms:W3CDTF">2018-07-17T16:20:00Z</dcterms:created>
  <dcterms:modified xsi:type="dcterms:W3CDTF">2019-06-16T07:40:00Z</dcterms:modified>
</cp:coreProperties>
</file>